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B507AC" w14:textId="4E77C5D6" w:rsidR="00D92FA4" w:rsidRPr="00F32B81" w:rsidRDefault="00D92FA4" w:rsidP="00F32B81">
      <w:pPr>
        <w:jc w:val="both"/>
        <w:rPr>
          <w:noProof/>
          <w:lang w:val="en-US" w:eastAsia="ja-JP"/>
        </w:rPr>
      </w:pPr>
      <w:bookmarkStart w:id="0" w:name="_GoBack"/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1"/>
        <w:gridCol w:w="1885"/>
        <w:gridCol w:w="2121"/>
        <w:gridCol w:w="1061"/>
        <w:gridCol w:w="1744"/>
        <w:gridCol w:w="1055"/>
        <w:gridCol w:w="1070"/>
      </w:tblGrid>
      <w:tr w:rsidR="00D92FA4" w:rsidRPr="00AF08A4" w14:paraId="4246395D" w14:textId="77777777" w:rsidTr="00A82230">
        <w:trPr>
          <w:trHeight w:val="224"/>
          <w:jc w:val="center"/>
        </w:trPr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bookmarkEnd w:id="0"/>
          <w:p w14:paraId="43F40A35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C</w:t>
            </w:r>
            <w:r w:rsidRPr="00AF08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alcification variety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3859FD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AF08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 xml:space="preserve">Similar </w:t>
            </w:r>
            <w:proofErr w:type="spellStart"/>
            <w:r w:rsidRPr="00AF08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morphology</w:t>
            </w:r>
            <w:proofErr w:type="spellEnd"/>
            <w:r w:rsidRPr="00AF08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 xml:space="preserve"> </w:t>
            </w:r>
            <w:proofErr w:type="spellStart"/>
            <w:r w:rsidRPr="00AF08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seen</w:t>
            </w:r>
            <w:proofErr w:type="spellEnd"/>
            <w:r w:rsidRPr="00AF08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 xml:space="preserve"> in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E1045F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proofErr w:type="spellStart"/>
            <w:r w:rsidRPr="00AF08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Coccolith</w:t>
            </w:r>
            <w:proofErr w:type="spellEnd"/>
            <w:r w:rsidRPr="00AF08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/</w:t>
            </w:r>
            <w:proofErr w:type="spellStart"/>
            <w:r w:rsidRPr="00AF08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coccosphere</w:t>
            </w:r>
            <w:proofErr w:type="spellEnd"/>
            <w:r w:rsidRPr="00AF08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 xml:space="preserve"> original description</w:t>
            </w:r>
          </w:p>
        </w:tc>
        <w:tc>
          <w:tcPr>
            <w:tcW w:w="493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717299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AF08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Sample</w:t>
            </w:r>
            <w:proofErr w:type="spellEnd"/>
            <w:r w:rsidRPr="00AF08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 xml:space="preserve"> </w:t>
            </w:r>
            <w:proofErr w:type="spellStart"/>
            <w:r w:rsidRPr="00AF08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collection</w:t>
            </w:r>
            <w:proofErr w:type="spellEnd"/>
            <w:r w:rsidRPr="00AF08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 xml:space="preserve"> </w:t>
            </w:r>
            <w:proofErr w:type="spellStart"/>
            <w:r w:rsidRPr="00AF08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details</w:t>
            </w:r>
            <w:proofErr w:type="spellEnd"/>
          </w:p>
        </w:tc>
      </w:tr>
      <w:tr w:rsidR="00D92FA4" w:rsidRPr="00AF08A4" w14:paraId="0B447928" w14:textId="77777777" w:rsidTr="00A82230">
        <w:trPr>
          <w:trHeight w:val="436"/>
          <w:jc w:val="center"/>
        </w:trPr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138BAA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E1BB4B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DB117A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3A3802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AF08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Sample</w:t>
            </w:r>
            <w:proofErr w:type="spellEnd"/>
            <w:r w:rsidRPr="00AF08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 xml:space="preserve"> </w:t>
            </w:r>
            <w:proofErr w:type="spellStart"/>
            <w:r w:rsidRPr="00AF08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type</w:t>
            </w:r>
            <w:proofErr w:type="spellEnd"/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837187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AF08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Location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A728DA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AF08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Season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D700C0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AF08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Year</w:t>
            </w:r>
            <w:proofErr w:type="spellEnd"/>
          </w:p>
        </w:tc>
      </w:tr>
      <w:tr w:rsidR="00D92FA4" w:rsidRPr="00AF08A4" w14:paraId="5D310C1A" w14:textId="77777777" w:rsidTr="00A82230">
        <w:trPr>
          <w:trHeight w:val="674"/>
          <w:jc w:val="center"/>
        </w:trPr>
        <w:tc>
          <w:tcPr>
            <w:tcW w:w="161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CE897DF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A1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2172385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Triantaphyllou</w:t>
            </w:r>
            <w:proofErr w:type="spellEnd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et al., 2010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CBA9988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AF08A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"</w:t>
            </w:r>
            <w:proofErr w:type="gramStart"/>
            <w:r w:rsidRPr="00AF08A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from</w:t>
            </w:r>
            <w:proofErr w:type="gramEnd"/>
            <w:r w:rsidRPr="00AF08A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 xml:space="preserve"> high temperature water assemblage"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DA0C5AF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water</w:t>
            </w:r>
            <w:proofErr w:type="spellEnd"/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BCC84CB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Aegean</w:t>
            </w:r>
            <w:proofErr w:type="spellEnd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Sea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</w:t>
            </w:r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(SE </w:t>
            </w:r>
            <w:proofErr w:type="spellStart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Med</w:t>
            </w:r>
            <w:proofErr w:type="spellEnd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00F3EC2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proofErr w:type="spellStart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August-September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3E7583F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2004-2008</w:t>
            </w:r>
          </w:p>
        </w:tc>
      </w:tr>
      <w:tr w:rsidR="00D92FA4" w:rsidRPr="00AF08A4" w14:paraId="790AE930" w14:textId="77777777" w:rsidTr="00A82230">
        <w:trPr>
          <w:trHeight w:val="674"/>
          <w:jc w:val="center"/>
        </w:trPr>
        <w:tc>
          <w:tcPr>
            <w:tcW w:w="1611" w:type="dxa"/>
            <w:shd w:val="clear" w:color="auto" w:fill="auto"/>
            <w:noWrap/>
            <w:hideMark/>
          </w:tcPr>
          <w:p w14:paraId="3DAA2985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85" w:type="dxa"/>
            <w:shd w:val="clear" w:color="auto" w:fill="auto"/>
            <w:noWrap/>
            <w:hideMark/>
          </w:tcPr>
          <w:p w14:paraId="4407B89F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Beaufort</w:t>
            </w:r>
            <w:proofErr w:type="spellEnd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, </w:t>
            </w:r>
            <w:proofErr w:type="spellStart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Heussner</w:t>
            </w:r>
            <w:proofErr w:type="spellEnd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, 200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7742756A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"open </w:t>
            </w:r>
            <w:proofErr w:type="spellStart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morphotype</w:t>
            </w:r>
            <w:proofErr w:type="spellEnd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"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4B9F528D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sediment</w:t>
            </w:r>
            <w:proofErr w:type="spellEnd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</w:t>
            </w:r>
            <w:proofErr w:type="spellStart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trap</w:t>
            </w:r>
            <w:proofErr w:type="spellEnd"/>
          </w:p>
        </w:tc>
        <w:tc>
          <w:tcPr>
            <w:tcW w:w="1744" w:type="dxa"/>
            <w:shd w:val="clear" w:color="auto" w:fill="auto"/>
            <w:noWrap/>
            <w:hideMark/>
          </w:tcPr>
          <w:p w14:paraId="3A2ECC8E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AF08A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Bay of Biscay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 xml:space="preserve"> </w:t>
            </w:r>
            <w:r w:rsidRPr="00AF08A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(N Atlantic)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306A3B8E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June-</w:t>
            </w:r>
            <w:proofErr w:type="spellStart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September</w:t>
            </w:r>
            <w:proofErr w:type="spellEnd"/>
          </w:p>
        </w:tc>
        <w:tc>
          <w:tcPr>
            <w:tcW w:w="1070" w:type="dxa"/>
            <w:shd w:val="clear" w:color="auto" w:fill="auto"/>
            <w:noWrap/>
            <w:hideMark/>
          </w:tcPr>
          <w:p w14:paraId="767B7380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1990</w:t>
            </w:r>
          </w:p>
        </w:tc>
      </w:tr>
      <w:tr w:rsidR="00D92FA4" w:rsidRPr="00AF08A4" w14:paraId="1B50E26B" w14:textId="77777777" w:rsidTr="00A82230">
        <w:trPr>
          <w:trHeight w:val="804"/>
          <w:jc w:val="center"/>
        </w:trPr>
        <w:tc>
          <w:tcPr>
            <w:tcW w:w="1611" w:type="dxa"/>
            <w:shd w:val="clear" w:color="auto" w:fill="auto"/>
            <w:noWrap/>
            <w:hideMark/>
          </w:tcPr>
          <w:p w14:paraId="32A0C1A9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A3a</w:t>
            </w:r>
          </w:p>
        </w:tc>
        <w:tc>
          <w:tcPr>
            <w:tcW w:w="1885" w:type="dxa"/>
            <w:shd w:val="clear" w:color="auto" w:fill="auto"/>
            <w:noWrap/>
            <w:hideMark/>
          </w:tcPr>
          <w:p w14:paraId="5C324789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8A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 xml:space="preserve">Beaufort, </w:t>
            </w:r>
            <w:proofErr w:type="spellStart"/>
            <w:r w:rsidRPr="00AF08A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Heussner</w:t>
            </w:r>
            <w:proofErr w:type="spellEnd"/>
            <w:r w:rsidRPr="00AF08A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, 200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0FEF3621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8A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"</w:t>
            </w:r>
            <w:proofErr w:type="gramStart"/>
            <w:r w:rsidRPr="00AF08A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losed</w:t>
            </w:r>
            <w:proofErr w:type="gramEnd"/>
            <w:r w:rsidRPr="00AF08A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AF08A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morphotype</w:t>
            </w:r>
            <w:proofErr w:type="spellEnd"/>
            <w:r w:rsidRPr="00AF08A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"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66FC3DEB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gramStart"/>
            <w:r w:rsidRPr="00AF08A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sediment</w:t>
            </w:r>
            <w:proofErr w:type="gramEnd"/>
            <w:r w:rsidRPr="00AF08A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 xml:space="preserve"> trap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5E04778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AF08A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Bay of Biscay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 xml:space="preserve"> </w:t>
            </w:r>
            <w:r w:rsidRPr="00AF08A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(N Atlantic)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3822C466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June-</w:t>
            </w:r>
            <w:proofErr w:type="spellStart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September</w:t>
            </w:r>
            <w:proofErr w:type="spellEnd"/>
          </w:p>
        </w:tc>
        <w:tc>
          <w:tcPr>
            <w:tcW w:w="1070" w:type="dxa"/>
            <w:shd w:val="clear" w:color="auto" w:fill="auto"/>
            <w:noWrap/>
            <w:hideMark/>
          </w:tcPr>
          <w:p w14:paraId="28D555FF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1990</w:t>
            </w:r>
          </w:p>
        </w:tc>
      </w:tr>
      <w:tr w:rsidR="00D92FA4" w:rsidRPr="00AF08A4" w14:paraId="78C713CF" w14:textId="77777777" w:rsidTr="00351A9D">
        <w:trPr>
          <w:trHeight w:val="706"/>
          <w:jc w:val="center"/>
        </w:trPr>
        <w:tc>
          <w:tcPr>
            <w:tcW w:w="1611" w:type="dxa"/>
            <w:shd w:val="clear" w:color="auto" w:fill="auto"/>
            <w:noWrap/>
          </w:tcPr>
          <w:p w14:paraId="090AE0FE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85" w:type="dxa"/>
            <w:shd w:val="clear" w:color="auto" w:fill="auto"/>
            <w:noWrap/>
          </w:tcPr>
          <w:p w14:paraId="016613A5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Cros, </w:t>
            </w:r>
            <w:proofErr w:type="spellStart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Fortuño</w:t>
            </w:r>
            <w:proofErr w:type="spellEnd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, 2002</w:t>
            </w:r>
          </w:p>
        </w:tc>
        <w:tc>
          <w:tcPr>
            <w:tcW w:w="2121" w:type="dxa"/>
            <w:shd w:val="clear" w:color="auto" w:fill="auto"/>
            <w:noWrap/>
          </w:tcPr>
          <w:p w14:paraId="440C4A3A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AF08A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"</w:t>
            </w:r>
            <w:proofErr w:type="gramStart"/>
            <w:r w:rsidRPr="00AF08A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filled</w:t>
            </w:r>
            <w:proofErr w:type="gramEnd"/>
            <w:r w:rsidRPr="00AF08A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 xml:space="preserve"> central area and </w:t>
            </w:r>
            <w:proofErr w:type="spellStart"/>
            <w:r w:rsidRPr="00AF08A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overcalcified</w:t>
            </w:r>
            <w:proofErr w:type="spellEnd"/>
            <w:r w:rsidRPr="00AF08A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AF08A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ppearence</w:t>
            </w:r>
            <w:proofErr w:type="spellEnd"/>
            <w:r w:rsidRPr="00AF08A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"</w:t>
            </w:r>
          </w:p>
        </w:tc>
        <w:tc>
          <w:tcPr>
            <w:tcW w:w="1061" w:type="dxa"/>
            <w:shd w:val="clear" w:color="auto" w:fill="auto"/>
            <w:noWrap/>
          </w:tcPr>
          <w:p w14:paraId="26887022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water</w:t>
            </w:r>
            <w:proofErr w:type="spellEnd"/>
          </w:p>
        </w:tc>
        <w:tc>
          <w:tcPr>
            <w:tcW w:w="1744" w:type="dxa"/>
            <w:shd w:val="clear" w:color="auto" w:fill="auto"/>
            <w:noWrap/>
          </w:tcPr>
          <w:p w14:paraId="5B429E38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AF08A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Balearic Islands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 xml:space="preserve"> </w:t>
            </w:r>
            <w:r w:rsidRPr="00AF08A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(NW Med)</w:t>
            </w:r>
          </w:p>
        </w:tc>
        <w:tc>
          <w:tcPr>
            <w:tcW w:w="1055" w:type="dxa"/>
            <w:shd w:val="clear" w:color="auto" w:fill="auto"/>
            <w:noWrap/>
          </w:tcPr>
          <w:p w14:paraId="25BCAA54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September</w:t>
            </w:r>
            <w:proofErr w:type="spellEnd"/>
          </w:p>
        </w:tc>
        <w:tc>
          <w:tcPr>
            <w:tcW w:w="1070" w:type="dxa"/>
            <w:shd w:val="clear" w:color="auto" w:fill="auto"/>
            <w:noWrap/>
          </w:tcPr>
          <w:p w14:paraId="51DF2624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1996</w:t>
            </w:r>
          </w:p>
        </w:tc>
      </w:tr>
      <w:tr w:rsidR="00D92FA4" w:rsidRPr="00AF08A4" w14:paraId="0DA0F0AB" w14:textId="77777777" w:rsidTr="00351A9D">
        <w:trPr>
          <w:trHeight w:val="706"/>
          <w:jc w:val="center"/>
        </w:trPr>
        <w:tc>
          <w:tcPr>
            <w:tcW w:w="1611" w:type="dxa"/>
            <w:shd w:val="clear" w:color="auto" w:fill="auto"/>
            <w:noWrap/>
          </w:tcPr>
          <w:p w14:paraId="084FD926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85" w:type="dxa"/>
            <w:shd w:val="clear" w:color="auto" w:fill="auto"/>
            <w:noWrap/>
          </w:tcPr>
          <w:p w14:paraId="7A4A3E79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Smith et al., 2012</w:t>
            </w:r>
          </w:p>
        </w:tc>
        <w:tc>
          <w:tcPr>
            <w:tcW w:w="2121" w:type="dxa"/>
            <w:shd w:val="clear" w:color="auto" w:fill="auto"/>
            <w:noWrap/>
          </w:tcPr>
          <w:p w14:paraId="0D4BA697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"</w:t>
            </w:r>
            <w:proofErr w:type="spellStart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overcalcified</w:t>
            </w:r>
            <w:proofErr w:type="spellEnd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"</w:t>
            </w:r>
          </w:p>
        </w:tc>
        <w:tc>
          <w:tcPr>
            <w:tcW w:w="1061" w:type="dxa"/>
            <w:shd w:val="clear" w:color="auto" w:fill="auto"/>
            <w:noWrap/>
          </w:tcPr>
          <w:p w14:paraId="2A42A16F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proofErr w:type="spellStart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water</w:t>
            </w:r>
            <w:proofErr w:type="spellEnd"/>
          </w:p>
        </w:tc>
        <w:tc>
          <w:tcPr>
            <w:tcW w:w="1744" w:type="dxa"/>
            <w:shd w:val="clear" w:color="auto" w:fill="auto"/>
            <w:noWrap/>
          </w:tcPr>
          <w:p w14:paraId="5937EA1A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AF08A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Bay of Biscay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 xml:space="preserve"> </w:t>
            </w:r>
            <w:r w:rsidRPr="00AF08A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(N Atlantic)</w:t>
            </w:r>
          </w:p>
        </w:tc>
        <w:tc>
          <w:tcPr>
            <w:tcW w:w="1055" w:type="dxa"/>
            <w:shd w:val="clear" w:color="auto" w:fill="auto"/>
            <w:noWrap/>
          </w:tcPr>
          <w:p w14:paraId="511CCBEC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proofErr w:type="spellStart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December-March</w:t>
            </w:r>
            <w:proofErr w:type="spellEnd"/>
          </w:p>
        </w:tc>
        <w:tc>
          <w:tcPr>
            <w:tcW w:w="1070" w:type="dxa"/>
            <w:shd w:val="clear" w:color="auto" w:fill="auto"/>
            <w:noWrap/>
          </w:tcPr>
          <w:p w14:paraId="58C80CD3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2008-2009</w:t>
            </w:r>
          </w:p>
        </w:tc>
      </w:tr>
      <w:tr w:rsidR="00D92FA4" w:rsidRPr="00AF08A4" w14:paraId="66207E8E" w14:textId="77777777" w:rsidTr="00A82230">
        <w:trPr>
          <w:trHeight w:val="706"/>
          <w:jc w:val="center"/>
        </w:trPr>
        <w:tc>
          <w:tcPr>
            <w:tcW w:w="1611" w:type="dxa"/>
            <w:shd w:val="clear" w:color="auto" w:fill="auto"/>
            <w:noWrap/>
            <w:hideMark/>
          </w:tcPr>
          <w:p w14:paraId="723D86D1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885" w:type="dxa"/>
            <w:shd w:val="clear" w:color="auto" w:fill="auto"/>
            <w:noWrap/>
            <w:hideMark/>
          </w:tcPr>
          <w:p w14:paraId="3D69F0B1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proofErr w:type="spellStart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Triantaphyllou</w:t>
            </w:r>
            <w:proofErr w:type="spellEnd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et al., 2010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24439E61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AF08A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"</w:t>
            </w:r>
            <w:proofErr w:type="gramStart"/>
            <w:r w:rsidRPr="00AF08A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from</w:t>
            </w:r>
            <w:proofErr w:type="gramEnd"/>
            <w:r w:rsidRPr="00AF08A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 xml:space="preserve"> low temperature water assemblage"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511FAE2D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proofErr w:type="spellStart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water</w:t>
            </w:r>
            <w:proofErr w:type="spellEnd"/>
          </w:p>
        </w:tc>
        <w:tc>
          <w:tcPr>
            <w:tcW w:w="1744" w:type="dxa"/>
            <w:shd w:val="clear" w:color="auto" w:fill="auto"/>
            <w:noWrap/>
            <w:hideMark/>
          </w:tcPr>
          <w:p w14:paraId="4769E45E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Aegean</w:t>
            </w:r>
            <w:proofErr w:type="spellEnd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Sea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</w:t>
            </w:r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(SE </w:t>
            </w:r>
            <w:proofErr w:type="spellStart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Med</w:t>
            </w:r>
            <w:proofErr w:type="spellEnd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446AB2D4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January-March</w:t>
            </w:r>
            <w:proofErr w:type="spellEnd"/>
          </w:p>
        </w:tc>
        <w:tc>
          <w:tcPr>
            <w:tcW w:w="1070" w:type="dxa"/>
            <w:shd w:val="clear" w:color="auto" w:fill="auto"/>
            <w:noWrap/>
            <w:hideMark/>
          </w:tcPr>
          <w:p w14:paraId="4C5B5032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2002-2008</w:t>
            </w:r>
          </w:p>
        </w:tc>
      </w:tr>
      <w:tr w:rsidR="00D92FA4" w:rsidRPr="00AF08A4" w14:paraId="28387078" w14:textId="77777777" w:rsidTr="00A82230">
        <w:trPr>
          <w:trHeight w:val="741"/>
          <w:jc w:val="center"/>
        </w:trPr>
        <w:tc>
          <w:tcPr>
            <w:tcW w:w="1611" w:type="dxa"/>
            <w:shd w:val="clear" w:color="auto" w:fill="auto"/>
            <w:noWrap/>
            <w:hideMark/>
          </w:tcPr>
          <w:p w14:paraId="07A3F91D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A3b</w:t>
            </w:r>
          </w:p>
        </w:tc>
        <w:tc>
          <w:tcPr>
            <w:tcW w:w="1885" w:type="dxa"/>
            <w:shd w:val="clear" w:color="auto" w:fill="auto"/>
            <w:noWrap/>
            <w:hideMark/>
          </w:tcPr>
          <w:p w14:paraId="389873C0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Triantaphyllou</w:t>
            </w:r>
            <w:proofErr w:type="spellEnd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et al., 2010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4B9D58A7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AF08A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"</w:t>
            </w:r>
            <w:proofErr w:type="gramStart"/>
            <w:r w:rsidRPr="00AF08A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from</w:t>
            </w:r>
            <w:proofErr w:type="gramEnd"/>
            <w:r w:rsidRPr="00AF08A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 xml:space="preserve"> low temperature water assemblage"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6E5ED894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gramStart"/>
            <w:r w:rsidRPr="00AF08A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water</w:t>
            </w:r>
            <w:proofErr w:type="gramEnd"/>
          </w:p>
        </w:tc>
        <w:tc>
          <w:tcPr>
            <w:tcW w:w="1744" w:type="dxa"/>
            <w:shd w:val="clear" w:color="auto" w:fill="auto"/>
            <w:noWrap/>
            <w:hideMark/>
          </w:tcPr>
          <w:p w14:paraId="47A7A4C5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AF08A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egean Sea</w:t>
            </w:r>
          </w:p>
          <w:p w14:paraId="0568EEEA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AF08A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(SE Med</w:t>
            </w:r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25A23637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January-March</w:t>
            </w:r>
            <w:proofErr w:type="spellEnd"/>
          </w:p>
        </w:tc>
        <w:tc>
          <w:tcPr>
            <w:tcW w:w="1070" w:type="dxa"/>
            <w:shd w:val="clear" w:color="auto" w:fill="auto"/>
            <w:noWrap/>
            <w:hideMark/>
          </w:tcPr>
          <w:p w14:paraId="5B06A017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2002-2008</w:t>
            </w:r>
          </w:p>
        </w:tc>
      </w:tr>
      <w:tr w:rsidR="00D92FA4" w:rsidRPr="00AF08A4" w14:paraId="3ECBB064" w14:textId="77777777" w:rsidTr="00351A9D">
        <w:trPr>
          <w:trHeight w:val="532"/>
          <w:jc w:val="center"/>
        </w:trPr>
        <w:tc>
          <w:tcPr>
            <w:tcW w:w="1611" w:type="dxa"/>
            <w:shd w:val="clear" w:color="auto" w:fill="auto"/>
            <w:noWrap/>
            <w:hideMark/>
          </w:tcPr>
          <w:p w14:paraId="183F6478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85" w:type="dxa"/>
            <w:shd w:val="clear" w:color="auto" w:fill="auto"/>
            <w:noWrap/>
            <w:hideMark/>
          </w:tcPr>
          <w:p w14:paraId="52FDFDE6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Dimiza</w:t>
            </w:r>
            <w:proofErr w:type="spellEnd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et al., 2008b 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75024422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"</w:t>
            </w:r>
            <w:proofErr w:type="spellStart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overcalcifi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</w:t>
            </w:r>
            <w:proofErr w:type="spellStart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specimen</w:t>
            </w:r>
            <w:proofErr w:type="spellEnd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"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72FCB58C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water</w:t>
            </w:r>
            <w:proofErr w:type="spellEnd"/>
          </w:p>
        </w:tc>
        <w:tc>
          <w:tcPr>
            <w:tcW w:w="1744" w:type="dxa"/>
            <w:shd w:val="clear" w:color="auto" w:fill="auto"/>
            <w:noWrap/>
            <w:hideMark/>
          </w:tcPr>
          <w:p w14:paraId="63CDBCF5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Aegean</w:t>
            </w:r>
            <w:proofErr w:type="spellEnd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Sea</w:t>
            </w:r>
          </w:p>
          <w:p w14:paraId="66D70201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(SE </w:t>
            </w:r>
            <w:proofErr w:type="spellStart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Med</w:t>
            </w:r>
            <w:proofErr w:type="spellEnd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055" w:type="dxa"/>
            <w:shd w:val="clear" w:color="auto" w:fill="auto"/>
            <w:noWrap/>
            <w:hideMark/>
          </w:tcPr>
          <w:p w14:paraId="6174DBFE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April</w:t>
            </w:r>
            <w:proofErr w:type="spellEnd"/>
          </w:p>
        </w:tc>
        <w:tc>
          <w:tcPr>
            <w:tcW w:w="1070" w:type="dxa"/>
            <w:shd w:val="clear" w:color="auto" w:fill="auto"/>
            <w:noWrap/>
            <w:hideMark/>
          </w:tcPr>
          <w:p w14:paraId="5B28943C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2002</w:t>
            </w:r>
          </w:p>
        </w:tc>
      </w:tr>
      <w:tr w:rsidR="00D92FA4" w:rsidRPr="00AF08A4" w14:paraId="3E075AF4" w14:textId="77777777" w:rsidTr="00A82230">
        <w:trPr>
          <w:trHeight w:val="625"/>
          <w:jc w:val="center"/>
        </w:trPr>
        <w:tc>
          <w:tcPr>
            <w:tcW w:w="16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3ACA11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66AA92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it-IT"/>
              </w:rPr>
            </w:pPr>
            <w:proofErr w:type="spellStart"/>
            <w:r w:rsidRPr="00AF08A4">
              <w:rPr>
                <w:rFonts w:ascii="Calibri" w:eastAsia="Times New Roman" w:hAnsi="Calibri" w:cs="Times New Roman"/>
                <w:color w:val="000000"/>
                <w:sz w:val="20"/>
                <w:lang w:val="it-IT"/>
              </w:rPr>
              <w:t>Dimiza</w:t>
            </w:r>
            <w:proofErr w:type="spellEnd"/>
            <w:r w:rsidRPr="00AF08A4">
              <w:rPr>
                <w:rFonts w:ascii="Calibri" w:eastAsia="Times New Roman" w:hAnsi="Calibri" w:cs="Times New Roman"/>
                <w:color w:val="000000"/>
                <w:sz w:val="20"/>
                <w:lang w:val="it-IT"/>
              </w:rPr>
              <w:t xml:space="preserve"> et al., 2008a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AA65F4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-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15FCFD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water</w:t>
            </w:r>
            <w:proofErr w:type="spellEnd"/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9723FF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Aegean</w:t>
            </w:r>
            <w:proofErr w:type="spellEnd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Sea</w:t>
            </w:r>
          </w:p>
          <w:p w14:paraId="294C95F3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(SE </w:t>
            </w:r>
            <w:proofErr w:type="spellStart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Med</w:t>
            </w:r>
            <w:proofErr w:type="spellEnd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215A79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February</w:t>
            </w:r>
            <w:proofErr w:type="spellEnd"/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98D3EF" w14:textId="77777777" w:rsidR="00D92FA4" w:rsidRPr="00AF08A4" w:rsidRDefault="00D92FA4" w:rsidP="00351A9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F08A4">
              <w:rPr>
                <w:rFonts w:ascii="Calibri" w:eastAsia="Times New Roman" w:hAnsi="Calibri" w:cs="Times New Roman"/>
                <w:color w:val="000000"/>
                <w:sz w:val="20"/>
              </w:rPr>
              <w:t>2008</w:t>
            </w:r>
          </w:p>
        </w:tc>
      </w:tr>
    </w:tbl>
    <w:p w14:paraId="3E10ADBF" w14:textId="77777777" w:rsidR="00D92FA4" w:rsidRDefault="00D92FA4" w:rsidP="004D54B4">
      <w:pPr>
        <w:jc w:val="both"/>
        <w:rPr>
          <w:noProof/>
          <w:lang w:val="en-US" w:eastAsia="ja-JP"/>
        </w:rPr>
      </w:pPr>
    </w:p>
    <w:sectPr w:rsidR="00D92FA4" w:rsidSect="007A07FB"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38C4A68" w15:done="0"/>
  <w15:commentEx w15:paraId="2EA8E2BC" w15:done="0"/>
  <w15:commentEx w15:paraId="2A1105B9" w15:done="0"/>
  <w15:commentEx w15:paraId="6B64DF04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revisionView w:markup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AFC"/>
    <w:rsid w:val="00001600"/>
    <w:rsid w:val="00010220"/>
    <w:rsid w:val="00011527"/>
    <w:rsid w:val="00013288"/>
    <w:rsid w:val="00016493"/>
    <w:rsid w:val="00023455"/>
    <w:rsid w:val="00025F9D"/>
    <w:rsid w:val="0003059D"/>
    <w:rsid w:val="000322FF"/>
    <w:rsid w:val="0004554E"/>
    <w:rsid w:val="00045D20"/>
    <w:rsid w:val="00046698"/>
    <w:rsid w:val="00047988"/>
    <w:rsid w:val="00057636"/>
    <w:rsid w:val="000620A2"/>
    <w:rsid w:val="000653DA"/>
    <w:rsid w:val="00076CDE"/>
    <w:rsid w:val="00080A52"/>
    <w:rsid w:val="00081BE2"/>
    <w:rsid w:val="00085969"/>
    <w:rsid w:val="00097DE1"/>
    <w:rsid w:val="000B4A3C"/>
    <w:rsid w:val="000C16DD"/>
    <w:rsid w:val="000C3B7E"/>
    <w:rsid w:val="000D2AA8"/>
    <w:rsid w:val="000D3A74"/>
    <w:rsid w:val="000E0B96"/>
    <w:rsid w:val="000E17CE"/>
    <w:rsid w:val="000E4498"/>
    <w:rsid w:val="000F458E"/>
    <w:rsid w:val="00101901"/>
    <w:rsid w:val="00113769"/>
    <w:rsid w:val="00114C42"/>
    <w:rsid w:val="001574AE"/>
    <w:rsid w:val="001606C0"/>
    <w:rsid w:val="001711F1"/>
    <w:rsid w:val="00175958"/>
    <w:rsid w:val="001816DC"/>
    <w:rsid w:val="00185BC1"/>
    <w:rsid w:val="0018631F"/>
    <w:rsid w:val="00190CE8"/>
    <w:rsid w:val="001A22A8"/>
    <w:rsid w:val="001A38BA"/>
    <w:rsid w:val="001A406B"/>
    <w:rsid w:val="001C6B35"/>
    <w:rsid w:val="001D373D"/>
    <w:rsid w:val="001D5D82"/>
    <w:rsid w:val="001E23AC"/>
    <w:rsid w:val="001E74F1"/>
    <w:rsid w:val="001F7FDE"/>
    <w:rsid w:val="002218E7"/>
    <w:rsid w:val="00250A4D"/>
    <w:rsid w:val="0026311A"/>
    <w:rsid w:val="00270F5D"/>
    <w:rsid w:val="00293F52"/>
    <w:rsid w:val="002A669A"/>
    <w:rsid w:val="002A684D"/>
    <w:rsid w:val="002C395D"/>
    <w:rsid w:val="002C407B"/>
    <w:rsid w:val="002C5A66"/>
    <w:rsid w:val="002C74BD"/>
    <w:rsid w:val="002D0DB9"/>
    <w:rsid w:val="002E2C29"/>
    <w:rsid w:val="00303198"/>
    <w:rsid w:val="00304349"/>
    <w:rsid w:val="00306AD2"/>
    <w:rsid w:val="00313C8E"/>
    <w:rsid w:val="003172F5"/>
    <w:rsid w:val="0032590E"/>
    <w:rsid w:val="00325D7D"/>
    <w:rsid w:val="00351A9D"/>
    <w:rsid w:val="00355C98"/>
    <w:rsid w:val="003649D3"/>
    <w:rsid w:val="00372256"/>
    <w:rsid w:val="00373DD0"/>
    <w:rsid w:val="00374241"/>
    <w:rsid w:val="00396621"/>
    <w:rsid w:val="003A61FA"/>
    <w:rsid w:val="003B79EC"/>
    <w:rsid w:val="003D0E8F"/>
    <w:rsid w:val="003D7ED2"/>
    <w:rsid w:val="003E673D"/>
    <w:rsid w:val="003E68C4"/>
    <w:rsid w:val="003F571A"/>
    <w:rsid w:val="003F6158"/>
    <w:rsid w:val="00405032"/>
    <w:rsid w:val="004072E7"/>
    <w:rsid w:val="00415D6E"/>
    <w:rsid w:val="004228A1"/>
    <w:rsid w:val="0043002B"/>
    <w:rsid w:val="00431534"/>
    <w:rsid w:val="00437B31"/>
    <w:rsid w:val="004555E8"/>
    <w:rsid w:val="004869DD"/>
    <w:rsid w:val="004870EF"/>
    <w:rsid w:val="004922CC"/>
    <w:rsid w:val="00492836"/>
    <w:rsid w:val="004953A4"/>
    <w:rsid w:val="004A6DF3"/>
    <w:rsid w:val="004D20C4"/>
    <w:rsid w:val="004D54B4"/>
    <w:rsid w:val="004E1FD0"/>
    <w:rsid w:val="004F6294"/>
    <w:rsid w:val="0050016A"/>
    <w:rsid w:val="00510D9D"/>
    <w:rsid w:val="005112C4"/>
    <w:rsid w:val="00512EC3"/>
    <w:rsid w:val="005321EB"/>
    <w:rsid w:val="005560EC"/>
    <w:rsid w:val="005608D8"/>
    <w:rsid w:val="0056254A"/>
    <w:rsid w:val="00582B03"/>
    <w:rsid w:val="0059188B"/>
    <w:rsid w:val="00591F75"/>
    <w:rsid w:val="00593F0C"/>
    <w:rsid w:val="005A02C1"/>
    <w:rsid w:val="005C2E1A"/>
    <w:rsid w:val="005C5D22"/>
    <w:rsid w:val="005D6DFE"/>
    <w:rsid w:val="005E4682"/>
    <w:rsid w:val="005E4C05"/>
    <w:rsid w:val="005F311A"/>
    <w:rsid w:val="006007E3"/>
    <w:rsid w:val="00613617"/>
    <w:rsid w:val="006141CB"/>
    <w:rsid w:val="006222CC"/>
    <w:rsid w:val="006353D0"/>
    <w:rsid w:val="00661FCA"/>
    <w:rsid w:val="00661FE6"/>
    <w:rsid w:val="006648C9"/>
    <w:rsid w:val="00666298"/>
    <w:rsid w:val="00673338"/>
    <w:rsid w:val="00682EEB"/>
    <w:rsid w:val="00683854"/>
    <w:rsid w:val="00687BB9"/>
    <w:rsid w:val="006C47A8"/>
    <w:rsid w:val="006D287C"/>
    <w:rsid w:val="006D2B73"/>
    <w:rsid w:val="006E5673"/>
    <w:rsid w:val="006F2F74"/>
    <w:rsid w:val="007130F6"/>
    <w:rsid w:val="007202E7"/>
    <w:rsid w:val="00733610"/>
    <w:rsid w:val="007354A0"/>
    <w:rsid w:val="007404E6"/>
    <w:rsid w:val="00744E3C"/>
    <w:rsid w:val="007452BC"/>
    <w:rsid w:val="00750F25"/>
    <w:rsid w:val="00754E7F"/>
    <w:rsid w:val="00763E08"/>
    <w:rsid w:val="0076775C"/>
    <w:rsid w:val="00774B65"/>
    <w:rsid w:val="00775158"/>
    <w:rsid w:val="00781A24"/>
    <w:rsid w:val="00782496"/>
    <w:rsid w:val="0078369D"/>
    <w:rsid w:val="0079494F"/>
    <w:rsid w:val="007A07FB"/>
    <w:rsid w:val="007B4703"/>
    <w:rsid w:val="007C4E61"/>
    <w:rsid w:val="007C505F"/>
    <w:rsid w:val="007D0F93"/>
    <w:rsid w:val="007E6143"/>
    <w:rsid w:val="007F0380"/>
    <w:rsid w:val="007F71AF"/>
    <w:rsid w:val="007F7581"/>
    <w:rsid w:val="007F7BB3"/>
    <w:rsid w:val="008062E7"/>
    <w:rsid w:val="00811099"/>
    <w:rsid w:val="00815864"/>
    <w:rsid w:val="008200A8"/>
    <w:rsid w:val="00822522"/>
    <w:rsid w:val="00850719"/>
    <w:rsid w:val="008564C7"/>
    <w:rsid w:val="0087642F"/>
    <w:rsid w:val="00877270"/>
    <w:rsid w:val="008842C1"/>
    <w:rsid w:val="00887353"/>
    <w:rsid w:val="008917FC"/>
    <w:rsid w:val="008937ED"/>
    <w:rsid w:val="00895E6F"/>
    <w:rsid w:val="00896344"/>
    <w:rsid w:val="008A0AC5"/>
    <w:rsid w:val="008A6886"/>
    <w:rsid w:val="008B1686"/>
    <w:rsid w:val="008C4BA7"/>
    <w:rsid w:val="008D72E1"/>
    <w:rsid w:val="008E186B"/>
    <w:rsid w:val="008E3405"/>
    <w:rsid w:val="008E58C0"/>
    <w:rsid w:val="008E77CC"/>
    <w:rsid w:val="008F29B8"/>
    <w:rsid w:val="008F57E1"/>
    <w:rsid w:val="00915013"/>
    <w:rsid w:val="0091569E"/>
    <w:rsid w:val="009162BE"/>
    <w:rsid w:val="009235C3"/>
    <w:rsid w:val="0093132B"/>
    <w:rsid w:val="00931C8D"/>
    <w:rsid w:val="009336E6"/>
    <w:rsid w:val="00947105"/>
    <w:rsid w:val="00975CED"/>
    <w:rsid w:val="0098238D"/>
    <w:rsid w:val="00983BD3"/>
    <w:rsid w:val="009845F8"/>
    <w:rsid w:val="009849AD"/>
    <w:rsid w:val="0098508D"/>
    <w:rsid w:val="009B3852"/>
    <w:rsid w:val="009C265E"/>
    <w:rsid w:val="009C2BA7"/>
    <w:rsid w:val="009C7503"/>
    <w:rsid w:val="009D24BE"/>
    <w:rsid w:val="009D6D99"/>
    <w:rsid w:val="009E78D7"/>
    <w:rsid w:val="009F31F8"/>
    <w:rsid w:val="00A03A84"/>
    <w:rsid w:val="00A07350"/>
    <w:rsid w:val="00A143F1"/>
    <w:rsid w:val="00A17192"/>
    <w:rsid w:val="00A209AB"/>
    <w:rsid w:val="00A2287E"/>
    <w:rsid w:val="00A355AB"/>
    <w:rsid w:val="00A42F97"/>
    <w:rsid w:val="00A51A1B"/>
    <w:rsid w:val="00A73E68"/>
    <w:rsid w:val="00A74B80"/>
    <w:rsid w:val="00A81869"/>
    <w:rsid w:val="00A82230"/>
    <w:rsid w:val="00A85ACE"/>
    <w:rsid w:val="00A870FD"/>
    <w:rsid w:val="00A87DF6"/>
    <w:rsid w:val="00A95D7B"/>
    <w:rsid w:val="00AA14E0"/>
    <w:rsid w:val="00AB2E4D"/>
    <w:rsid w:val="00AC555F"/>
    <w:rsid w:val="00AC6848"/>
    <w:rsid w:val="00AC7D3C"/>
    <w:rsid w:val="00AD0F07"/>
    <w:rsid w:val="00AD6B4E"/>
    <w:rsid w:val="00AE38F6"/>
    <w:rsid w:val="00AE50AC"/>
    <w:rsid w:val="00AF68FB"/>
    <w:rsid w:val="00AF731D"/>
    <w:rsid w:val="00B0031B"/>
    <w:rsid w:val="00B02DAD"/>
    <w:rsid w:val="00B03A39"/>
    <w:rsid w:val="00B15846"/>
    <w:rsid w:val="00B20935"/>
    <w:rsid w:val="00B214D7"/>
    <w:rsid w:val="00B25827"/>
    <w:rsid w:val="00B27BD7"/>
    <w:rsid w:val="00B517DB"/>
    <w:rsid w:val="00B53EDB"/>
    <w:rsid w:val="00B53F32"/>
    <w:rsid w:val="00B633B8"/>
    <w:rsid w:val="00B6401B"/>
    <w:rsid w:val="00B81503"/>
    <w:rsid w:val="00B829A0"/>
    <w:rsid w:val="00B83019"/>
    <w:rsid w:val="00B85404"/>
    <w:rsid w:val="00B91A62"/>
    <w:rsid w:val="00B93C13"/>
    <w:rsid w:val="00B96930"/>
    <w:rsid w:val="00BA3F5F"/>
    <w:rsid w:val="00BA40F0"/>
    <w:rsid w:val="00BC3C02"/>
    <w:rsid w:val="00BD4582"/>
    <w:rsid w:val="00BE6684"/>
    <w:rsid w:val="00BE7B94"/>
    <w:rsid w:val="00BF190D"/>
    <w:rsid w:val="00BF4115"/>
    <w:rsid w:val="00BF422F"/>
    <w:rsid w:val="00C1242D"/>
    <w:rsid w:val="00C25ECE"/>
    <w:rsid w:val="00C5682F"/>
    <w:rsid w:val="00C61004"/>
    <w:rsid w:val="00C721A3"/>
    <w:rsid w:val="00CA03AB"/>
    <w:rsid w:val="00CB4282"/>
    <w:rsid w:val="00CC076E"/>
    <w:rsid w:val="00CC34E3"/>
    <w:rsid w:val="00CE15D7"/>
    <w:rsid w:val="00CF4E38"/>
    <w:rsid w:val="00CF4E5C"/>
    <w:rsid w:val="00CF7CCC"/>
    <w:rsid w:val="00D03C0C"/>
    <w:rsid w:val="00D14AFC"/>
    <w:rsid w:val="00D2347F"/>
    <w:rsid w:val="00D3017F"/>
    <w:rsid w:val="00D431B0"/>
    <w:rsid w:val="00D46015"/>
    <w:rsid w:val="00D54DA3"/>
    <w:rsid w:val="00D60406"/>
    <w:rsid w:val="00D70622"/>
    <w:rsid w:val="00D71C32"/>
    <w:rsid w:val="00D727A2"/>
    <w:rsid w:val="00D913FA"/>
    <w:rsid w:val="00D92FA4"/>
    <w:rsid w:val="00D961C3"/>
    <w:rsid w:val="00DA0516"/>
    <w:rsid w:val="00DA2D4D"/>
    <w:rsid w:val="00DA3985"/>
    <w:rsid w:val="00DB035C"/>
    <w:rsid w:val="00DB44B2"/>
    <w:rsid w:val="00DB5055"/>
    <w:rsid w:val="00DB5F64"/>
    <w:rsid w:val="00DD5A6F"/>
    <w:rsid w:val="00DE1745"/>
    <w:rsid w:val="00DE2045"/>
    <w:rsid w:val="00DF1DF4"/>
    <w:rsid w:val="00E0434D"/>
    <w:rsid w:val="00E173AA"/>
    <w:rsid w:val="00E20F6E"/>
    <w:rsid w:val="00E21F55"/>
    <w:rsid w:val="00E2269B"/>
    <w:rsid w:val="00E53D27"/>
    <w:rsid w:val="00E61816"/>
    <w:rsid w:val="00E64CCD"/>
    <w:rsid w:val="00E71D94"/>
    <w:rsid w:val="00E85455"/>
    <w:rsid w:val="00E87A25"/>
    <w:rsid w:val="00EA227F"/>
    <w:rsid w:val="00EA26EF"/>
    <w:rsid w:val="00EB0A1E"/>
    <w:rsid w:val="00EB4227"/>
    <w:rsid w:val="00EB77B9"/>
    <w:rsid w:val="00EC45EB"/>
    <w:rsid w:val="00EC6582"/>
    <w:rsid w:val="00EC7CA4"/>
    <w:rsid w:val="00ED3F30"/>
    <w:rsid w:val="00ED525A"/>
    <w:rsid w:val="00EF00DC"/>
    <w:rsid w:val="00EF31B3"/>
    <w:rsid w:val="00EF5480"/>
    <w:rsid w:val="00EF5CF3"/>
    <w:rsid w:val="00F04AE1"/>
    <w:rsid w:val="00F1337C"/>
    <w:rsid w:val="00F17091"/>
    <w:rsid w:val="00F23273"/>
    <w:rsid w:val="00F259E0"/>
    <w:rsid w:val="00F32B81"/>
    <w:rsid w:val="00F366DD"/>
    <w:rsid w:val="00F406D4"/>
    <w:rsid w:val="00F514CD"/>
    <w:rsid w:val="00F563BA"/>
    <w:rsid w:val="00F717A7"/>
    <w:rsid w:val="00F74013"/>
    <w:rsid w:val="00F869B0"/>
    <w:rsid w:val="00F93EC4"/>
    <w:rsid w:val="00FA428E"/>
    <w:rsid w:val="00FB2A7F"/>
    <w:rsid w:val="00FB64AE"/>
    <w:rsid w:val="00FF3023"/>
    <w:rsid w:val="00FF5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3287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doclaro1">
    <w:name w:val="Sombreado claro1"/>
    <w:basedOn w:val="TableNormal"/>
    <w:uiPriority w:val="60"/>
    <w:rsid w:val="00DA2D4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A2D4D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DA39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aclara1">
    <w:name w:val="Lista clara1"/>
    <w:basedOn w:val="TableNormal"/>
    <w:uiPriority w:val="61"/>
    <w:rsid w:val="00DA398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stamedia11">
    <w:name w:val="Lista media 11"/>
    <w:basedOn w:val="TableNormal"/>
    <w:uiPriority w:val="65"/>
    <w:rsid w:val="00B53F32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Sombreadoclaro2">
    <w:name w:val="Sombreado claro2"/>
    <w:basedOn w:val="TableNormal"/>
    <w:uiPriority w:val="60"/>
    <w:rsid w:val="00B53F3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080A5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59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96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677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77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77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7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75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doclaro1">
    <w:name w:val="Sombreado claro1"/>
    <w:basedOn w:val="TableNormal"/>
    <w:uiPriority w:val="60"/>
    <w:rsid w:val="00DA2D4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A2D4D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DA39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aclara1">
    <w:name w:val="Lista clara1"/>
    <w:basedOn w:val="TableNormal"/>
    <w:uiPriority w:val="61"/>
    <w:rsid w:val="00DA398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stamedia11">
    <w:name w:val="Lista media 11"/>
    <w:basedOn w:val="TableNormal"/>
    <w:uiPriority w:val="65"/>
    <w:rsid w:val="00B53F32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Sombreadoclaro2">
    <w:name w:val="Sombreado claro2"/>
    <w:basedOn w:val="TableNormal"/>
    <w:uiPriority w:val="60"/>
    <w:rsid w:val="00B53F3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080A5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59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96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677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77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77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7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75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8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0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9" Type="http://schemas.microsoft.com/office/2011/relationships/people" Target="people.xml"/><Relationship Id="rId18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5</TotalTime>
  <Pages>1</Pages>
  <Words>165</Words>
  <Characters>945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1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ovi</dc:creator>
  <cp:lastModifiedBy>a b</cp:lastModifiedBy>
  <cp:revision>157</cp:revision>
  <cp:lastPrinted>2017-09-30T14:38:00Z</cp:lastPrinted>
  <dcterms:created xsi:type="dcterms:W3CDTF">2016-03-09T15:03:00Z</dcterms:created>
  <dcterms:modified xsi:type="dcterms:W3CDTF">2018-07-16T17:26:00Z</dcterms:modified>
</cp:coreProperties>
</file>